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APPENDIX B: ASTRONOMICAL NORMALIZATION SCHEME</w:t>
      </w:r>
    </w:p>
    <w:p>
      <w:pPr>
        <w:pStyle w:val="NoSpacing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tbl>
      <w:tblPr>
        <w:tblW w:w="11340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2520"/>
        <w:gridCol w:w="4770"/>
        <w:gridCol w:w="3240"/>
      </w:tblGrid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S 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Normalized symbol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Normalizing paramet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Typical value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GB"/>
              </w:rPr>
              <w:t>11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ξ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/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oMath>
            </m:oMathPara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Jeans scale (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</m:sSub>
            </m:oMath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m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/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quilibrium quasi-neutral electron number density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e0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=n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0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-n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-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onditional (~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)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 xml:space="preserve">/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quilibrium quasi-neutral positive (negative) ion number density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+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oMath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, where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+0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=n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0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=n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e0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+n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-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-3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position w:val="-1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 xml:space="preserve">/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oMath>
            </m:oMathPara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IP sound speed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=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  <m:oMath xmlns:m="http://schemas.openxmlformats.org/officeDocument/2006/math">
              <m:rad>
                <m:radPr>
                  <m:degHide m:val="1"/>
                </m:radPr>
                <m:deg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/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</m:sub>
                  </m:sSub>
                </m:e>
              </m:rad>
            </m:oMath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)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m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-1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Φ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eϕ</m:t>
                </m:r>
                <m:r>
                  <w:rPr>
                    <w:rFonts w:ascii="Cambria Math" w:hAnsi="Cambria Math"/>
                  </w:rPr>
                  <m:t xml:space="preserve">/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</m:oMath>
            </m:oMathPara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IP electron thermal potential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  <m:oMath xmlns:m="http://schemas.openxmlformats.org/officeDocument/2006/math"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/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</m:e>
              </m:d>
            </m:oMath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V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Ψ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ψ</m:t>
                </m:r>
                <m:r>
                  <w:rPr>
                    <w:rFonts w:ascii="Cambria Math" w:hAnsi="Cambria Math"/>
                  </w:rPr>
                  <m:t xml:space="preserve">/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oMath>
            </m:oMathPara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quare of the SIP sound speed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, kinetic acoustic potential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9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-2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</m:e>
                    </m:d>
                  </m:sub>
                  <m:sup/>
                </m:sSubSup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 xml:space="preserve">/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ean SIP pressure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N 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−2</w:t>
            </w:r>
          </w:p>
        </w:tc>
      </w:tr>
      <w:tr>
        <w:trPr>
          <w:trHeight w:val="368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P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WP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P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WP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 xml:space="preserve">/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</m:oMath>
            </m:oMathPara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IP Bohm electric current density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j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4.8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 xml:space="preserve">1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 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−2</w:t>
            </w:r>
          </w:p>
        </w:tc>
      </w:tr>
    </w:tbl>
    <w:p>
      <w:pPr>
        <w:pStyle w:val="NoSpacing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ascii="Calibri" w:hAnsi="Calibri" w:eastAsia="Calibri" w:cs="Mangal"/>
      <w:kern w:val="0"/>
    </w:rPr>
  </w:style>
  <w:style w:type="character" w:styleId="HeaderChar">
    <w:name w:val="Header Char"/>
    <w:qFormat/>
    <w:rPr>
      <w:rFonts w:ascii="Calibri" w:hAnsi="Calibri" w:eastAsia="Calibri" w:cs="Mangal"/>
      <w:kern w:val="0"/>
    </w:rPr>
  </w:style>
  <w:style w:type="character" w:styleId="FooterChar">
    <w:name w:val="Footer Char"/>
    <w:qFormat/>
    <w:rPr>
      <w:rFonts w:ascii="Calibri" w:hAnsi="Calibri" w:eastAsia="Calibri" w:cs="Mangal"/>
      <w:kern w:val="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0T15:27:00Z</dcterms:created>
  <dc:creator>Mritunjoy Das</dc:creator>
  <dc:description/>
  <cp:keywords/>
  <dc:language>en-US</dc:language>
  <cp:lastModifiedBy>Pankaj Sarma</cp:lastModifiedBy>
  <dcterms:modified xsi:type="dcterms:W3CDTF">2024-06-10T15:27:00Z</dcterms:modified>
  <cp:revision>2</cp:revision>
  <dc:subject/>
  <dc:title/>
</cp:coreProperties>
</file>